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8DF03" w14:textId="19A9863F" w:rsidR="00017104" w:rsidRDefault="009969D2" w:rsidP="00685DFA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031310A2" w14:textId="77777777" w:rsidR="009969D2" w:rsidRDefault="009969D2">
      <w:pPr>
        <w:rPr>
          <w:b/>
          <w:bCs/>
        </w:rPr>
      </w:pPr>
    </w:p>
    <w:p w14:paraId="630F774E" w14:textId="708FBA10" w:rsidR="009969D2" w:rsidRDefault="00685DFA">
      <w:pPr>
        <w:rPr>
          <w:b/>
          <w:bCs/>
        </w:rPr>
      </w:pPr>
      <w:r>
        <w:rPr>
          <w:b/>
          <w:bCs/>
        </w:rPr>
        <w:t>Supplementary</w:t>
      </w:r>
      <w:r w:rsidR="009969D2">
        <w:rPr>
          <w:b/>
          <w:bCs/>
        </w:rPr>
        <w:t xml:space="preserve"> Table 1. Description of the Canadian </w:t>
      </w:r>
      <w:r>
        <w:rPr>
          <w:b/>
          <w:bCs/>
        </w:rPr>
        <w:t>CT head Rule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500"/>
        <w:gridCol w:w="3700"/>
        <w:gridCol w:w="2440"/>
      </w:tblGrid>
      <w:tr w:rsidR="00557260" w:rsidRPr="00557260" w14:paraId="66B13A7E" w14:textId="77777777" w:rsidTr="00557260">
        <w:trPr>
          <w:trHeight w:val="293"/>
        </w:trPr>
        <w:tc>
          <w:tcPr>
            <w:tcW w:w="86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4297D1B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. Canadian CT Head Rule (CCHR)</w:t>
            </w:r>
          </w:p>
        </w:tc>
      </w:tr>
      <w:tr w:rsidR="00557260" w:rsidRPr="00557260" w14:paraId="02FC2E5D" w14:textId="77777777" w:rsidTr="00557260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DE1C5" w14:textId="77777777" w:rsidR="00557260" w:rsidRPr="00557260" w:rsidRDefault="00557260" w:rsidP="00557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B0EEA" w14:textId="77777777" w:rsidR="00557260" w:rsidRPr="00557260" w:rsidRDefault="00557260" w:rsidP="00557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82ABB" w14:textId="77777777" w:rsidR="00557260" w:rsidRPr="00557260" w:rsidRDefault="00557260" w:rsidP="00557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Significance</w:t>
            </w:r>
          </w:p>
        </w:tc>
      </w:tr>
      <w:tr w:rsidR="00557260" w:rsidRPr="00557260" w14:paraId="0A8259A3" w14:textId="77777777" w:rsidTr="00557260">
        <w:trPr>
          <w:trHeight w:val="1320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8B64E1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nded Populatio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A9BCF8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ults (≥16 years) with </w:t>
            </w: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 head injury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fined as: • Blunt trauma to the head AND • Witnessed loss of consciousness, amnesia, or disorientation AND • Initial GCS 13–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C34D89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 group in whom the CCHR decision tool applies</w:t>
            </w:r>
          </w:p>
        </w:tc>
      </w:tr>
      <w:tr w:rsidR="00557260" w:rsidRPr="00557260" w14:paraId="5FE37CC7" w14:textId="77777777" w:rsidTr="00557260">
        <w:trPr>
          <w:trHeight w:val="293"/>
        </w:trPr>
        <w:tc>
          <w:tcPr>
            <w:tcW w:w="86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5B58606" w14:textId="77777777" w:rsidR="00557260" w:rsidRPr="00557260" w:rsidRDefault="00557260" w:rsidP="00557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Groups</w:t>
            </w:r>
          </w:p>
        </w:tc>
      </w:tr>
      <w:tr w:rsidR="00557260" w:rsidRPr="00557260" w14:paraId="3F2ADF79" w14:textId="77777777" w:rsidTr="00557260">
        <w:trPr>
          <w:trHeight w:val="157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CE03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Risk Group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 </w:t>
            </w: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logical intervention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1C43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• GCS &lt; 15 at 2 hours after injury • Suspected open or depressed skull fracture • Any sign of basal skull fracture: Battle’s sign, raccoon eyes, CSF otorrhea/rhinorrhea, hemotympanum • ≥2 episodes of vomiting • Age ≥ 65 year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6B01A4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dates CT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e to high risk of clinically important brain injury requiring neurosurgical intervention</w:t>
            </w:r>
          </w:p>
        </w:tc>
      </w:tr>
      <w:tr w:rsidR="00557260" w:rsidRPr="00557260" w14:paraId="3B26C37C" w14:textId="77777777" w:rsidTr="00557260">
        <w:trPr>
          <w:trHeight w:val="1313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F833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-Risk Group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or </w:t>
            </w: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ly important brain injury on CT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B52A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• Amnesia before impact ≥ 30 minutes • Dangerous mechanism of injury (pedestrian struck; occupant ejected; fall from ≥3 ft or ≥5 stair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1BD0D0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 recommended</w:t>
            </w: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ue to increased risk of intracranial injury</w:t>
            </w:r>
          </w:p>
        </w:tc>
      </w:tr>
      <w:tr w:rsidR="00557260" w:rsidRPr="00557260" w14:paraId="6C4EBD20" w14:textId="77777777" w:rsidTr="00557260">
        <w:trPr>
          <w:trHeight w:val="293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2632B4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-Risk Grou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74083F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• Absence of factors abov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D1F18" w14:textId="77777777" w:rsidR="00557260" w:rsidRPr="00557260" w:rsidRDefault="00557260" w:rsidP="00557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7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 optional</w:t>
            </w:r>
          </w:p>
        </w:tc>
      </w:tr>
    </w:tbl>
    <w:p w14:paraId="0D8A82AB" w14:textId="77777777" w:rsidR="00685DFA" w:rsidRPr="009969D2" w:rsidRDefault="00685DFA">
      <w:pPr>
        <w:rPr>
          <w:b/>
          <w:bCs/>
        </w:rPr>
      </w:pPr>
    </w:p>
    <w:sectPr w:rsidR="00685DFA" w:rsidRPr="009969D2" w:rsidSect="00685D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29C"/>
    <w:rsid w:val="00017104"/>
    <w:rsid w:val="00557260"/>
    <w:rsid w:val="00685DFA"/>
    <w:rsid w:val="006F229C"/>
    <w:rsid w:val="00995EEA"/>
    <w:rsid w:val="009969D2"/>
    <w:rsid w:val="00B34CEA"/>
    <w:rsid w:val="00C1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9F85"/>
  <w15:chartTrackingRefBased/>
  <w15:docId w15:val="{A33E8E51-E805-43C4-AD9A-E139A33A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2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wieh, Ali Mostafa</dc:creator>
  <cp:keywords/>
  <dc:description/>
  <cp:lastModifiedBy>Alawieh, Ali Mostafa</cp:lastModifiedBy>
  <cp:revision>4</cp:revision>
  <dcterms:created xsi:type="dcterms:W3CDTF">2025-11-18T00:16:00Z</dcterms:created>
  <dcterms:modified xsi:type="dcterms:W3CDTF">2025-11-18T01:41:00Z</dcterms:modified>
</cp:coreProperties>
</file>